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Discrimination efficiency of Limonene, Myrcene, and </w:t>
      </w:r>
      <w:r>
        <w:rPr/>
        <w:t>-Pinene at three different concentrations</w:t>
      </w:r>
    </w:p>
    <w:tbl>
      <w:tblPr>
        <w:tblW w:w="9606" w:type="dxa"/>
        <w:jc w:val="left"/>
        <w:tblInd w:w="-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02"/>
        <w:gridCol w:w="2402"/>
        <w:gridCol w:w="2402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0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0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Odoran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0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00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00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 1:100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6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</w:tr>
      <w:tr>
        <w:trPr/>
        <w:tc>
          <w:tcPr>
            <w:tcW w:w="240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 1:1000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4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 1:1000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The odorants are listed alphabetically. Given are the percentages of Proboscis-Extension-Reflex (PER) response to the test odorants (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=27-29 bees for each trial). 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23:11:00Z</dcterms:created>
  <dc:creator>Judith REINHARD</dc:creator>
  <dc:description/>
  <cp:keywords/>
  <dc:language>en-US</dc:language>
  <cp:lastModifiedBy>Judith REINHARD</cp:lastModifiedBy>
  <dcterms:modified xsi:type="dcterms:W3CDTF">2010-01-21T01:31:00Z</dcterms:modified>
  <cp:revision>61</cp:revision>
  <dc:subject/>
  <dc:title/>
</cp:coreProperties>
</file>